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B58" w:rsidRPr="000C3236" w:rsidRDefault="00EE4B58" w:rsidP="00EE4B58">
      <w:pPr>
        <w:spacing w:before="12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0C3236">
        <w:rPr>
          <w:rFonts w:ascii="Times New Roman" w:eastAsia="Calibri" w:hAnsi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/>
          <w:b/>
          <w:sz w:val="24"/>
          <w:szCs w:val="24"/>
        </w:rPr>
        <w:t>1</w:t>
      </w:r>
      <w:r w:rsidRPr="000C3236">
        <w:rPr>
          <w:rFonts w:ascii="Times New Roman" w:eastAsia="Calibri" w:hAnsi="Times New Roman"/>
          <w:b/>
          <w:sz w:val="24"/>
          <w:szCs w:val="24"/>
        </w:rPr>
        <w:t xml:space="preserve"> Primers used for </w:t>
      </w:r>
      <w:proofErr w:type="spellStart"/>
      <w:r w:rsidRPr="000C3236">
        <w:rPr>
          <w:rFonts w:ascii="Times New Roman" w:eastAsia="Calibri" w:hAnsi="Times New Roman"/>
          <w:b/>
          <w:sz w:val="24"/>
          <w:szCs w:val="24"/>
        </w:rPr>
        <w:t>qRT</w:t>
      </w:r>
      <w:proofErr w:type="spellEnd"/>
      <w:r w:rsidRPr="000C3236">
        <w:rPr>
          <w:rFonts w:ascii="Times New Roman" w:eastAsia="Calibri" w:hAnsi="Times New Roman"/>
          <w:b/>
          <w:sz w:val="24"/>
          <w:szCs w:val="24"/>
        </w:rPr>
        <w:t>-PCR analysis and a</w:t>
      </w:r>
      <w:bookmarkStart w:id="0" w:name="_GoBack"/>
      <w:bookmarkEnd w:id="0"/>
      <w:r w:rsidRPr="000C3236">
        <w:rPr>
          <w:rFonts w:ascii="Times New Roman" w:eastAsia="Calibri" w:hAnsi="Times New Roman"/>
          <w:b/>
          <w:sz w:val="24"/>
          <w:szCs w:val="24"/>
        </w:rPr>
        <w:t xml:space="preserve">mplification of target promoter sequences from the </w:t>
      </w:r>
      <w:r w:rsidRPr="000C3236">
        <w:rPr>
          <w:rFonts w:ascii="Times New Roman" w:eastAsia="Calibri" w:hAnsi="Times New Roman"/>
          <w:b/>
          <w:i/>
          <w:sz w:val="24"/>
          <w:szCs w:val="24"/>
        </w:rPr>
        <w:t>Arabidopsis</w:t>
      </w:r>
      <w:r w:rsidRPr="000C3236">
        <w:rPr>
          <w:rFonts w:ascii="Times New Roman" w:eastAsia="Calibri" w:hAnsi="Times New Roman"/>
          <w:b/>
          <w:sz w:val="24"/>
          <w:szCs w:val="24"/>
        </w:rPr>
        <w:t xml:space="preserve"> (Col 0) genomic DNA</w:t>
      </w:r>
      <w:r w:rsidRPr="000C3236">
        <w:rPr>
          <w:rFonts w:ascii="Times New Roman" w:eastAsia="Calibri" w:hAnsi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251"/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5130"/>
      </w:tblGrid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EE4B58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</w:rPr>
              <w:t>Gene and Primer Cod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EE4B58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</w:rPr>
              <w:t>Sequence (5´-3´)</w:t>
            </w:r>
          </w:p>
        </w:tc>
      </w:tr>
      <w:tr w:rsidR="00A85DBC" w:rsidRPr="00A85DBC" w:rsidTr="004C16A4"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RT Primer for gene expression studies </w:t>
            </w:r>
          </w:p>
        </w:tc>
      </w:tr>
      <w:tr w:rsidR="00A85DBC" w:rsidRPr="00A85DBC" w:rsidTr="00EE4B58">
        <w:trPr>
          <w:trHeight w:val="426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1g7477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EE4B58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AACTGCCAAACAGTTCAACAT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1g7477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E4B58" w:rsidRPr="00A85DBC" w:rsidRDefault="00EE4B58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CTCAAGTTCCTCCTGAAGCTG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2g1814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CAAGGCAGCATTAGAGAATGA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2g1814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CAGGAAGGTCTTTGTTTGGTT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T1G48670 F                     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TTTCTTGAGAAACACTGGAAGG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1G4867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TTCTTGTTCAATAACATCAGC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1G8032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AAACGATCCCTTCTGTCAAAC                       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1G8032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TGTAACTCAGCATCCTCAA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3G29775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GAGAAGAAACGTGGTTGGTAG                   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3G29775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ACAACCTTTCCACCATTACC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5G5878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ACATGTGGCAGTGATAATGG                             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5G5878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C16A4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AAAGCAAAGCTCGGAGAAC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1G2653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TACTCAAAGGGACATATGCTG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1G2653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6A4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TACATGATTGGTACACCAGGAATC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lant Control UBQ-10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GGAAAGACCATCACCCTTGA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lant Control UBQ-10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CCTCAAGCTGCTTTCCAG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Nematode 18S </w:t>
            </w:r>
            <w:proofErr w:type="spellStart"/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RNA</w:t>
            </w:r>
            <w:proofErr w:type="spellEnd"/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CAACGTGCTTGTCCTACCCTGAA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Nematode 18S </w:t>
            </w:r>
            <w:proofErr w:type="spellStart"/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RNA</w:t>
            </w:r>
            <w:proofErr w:type="spellEnd"/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GTGTACAAAGGGCAGGGACGTAA</w:t>
            </w:r>
          </w:p>
        </w:tc>
      </w:tr>
      <w:tr w:rsidR="00A85DBC" w:rsidRPr="00A85DBC" w:rsidTr="004C16A4"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romoter cloning primer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1g7477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AGGCACATCAGCGGCACC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1g7477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TCCGGCGGAAGGGAATGAAG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2g18140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CTCGGATCCTTGCACATTAGGATAGGGCA</w:t>
            </w:r>
          </w:p>
        </w:tc>
      </w:tr>
      <w:tr w:rsidR="00A85DBC" w:rsidRPr="00A85DBC" w:rsidTr="00EE4B58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t2g18140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E4F23" w:rsidRPr="00A85DBC" w:rsidRDefault="004E4F23" w:rsidP="00A542E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A85DB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GTCGCTAGCTAGATCAAGAA</w:t>
            </w:r>
          </w:p>
        </w:tc>
      </w:tr>
    </w:tbl>
    <w:p w:rsidR="004F3382" w:rsidRDefault="00A85DBC"/>
    <w:sectPr w:rsidR="004F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B58"/>
    <w:rsid w:val="00220178"/>
    <w:rsid w:val="004C16A4"/>
    <w:rsid w:val="004E4F23"/>
    <w:rsid w:val="008A49C9"/>
    <w:rsid w:val="00A542E0"/>
    <w:rsid w:val="00A85DBC"/>
    <w:rsid w:val="00C763F4"/>
    <w:rsid w:val="00EA0962"/>
    <w:rsid w:val="00EE4B58"/>
    <w:rsid w:val="00F8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587E1-026B-4A4B-9647-200079FA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B58"/>
    <w:pPr>
      <w:spacing w:after="120" w:line="36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1112281-A3DA-443F-9529-82D5B4019E74}"/>
</file>

<file path=customXml/itemProps2.xml><?xml version="1.0" encoding="utf-8"?>
<ds:datastoreItem xmlns:ds="http://schemas.openxmlformats.org/officeDocument/2006/customXml" ds:itemID="{8CF6FF05-0C59-4ACF-BDF1-CBBBBC7A1629}"/>
</file>

<file path=customXml/itemProps3.xml><?xml version="1.0" encoding="utf-8"?>
<ds:datastoreItem xmlns:ds="http://schemas.openxmlformats.org/officeDocument/2006/customXml" ds:itemID="{31444A48-8C0E-4F7C-A9A6-89D31539D42C}"/>
</file>

<file path=customXml/itemProps4.xml><?xml version="1.0" encoding="utf-8"?>
<ds:datastoreItem xmlns:ds="http://schemas.openxmlformats.org/officeDocument/2006/customXml" ds:itemID="{7EEE130E-65E9-460E-B58D-4F8775AE8C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17-10-15T16:40:00Z</dcterms:created>
  <dcterms:modified xsi:type="dcterms:W3CDTF">2017-10-17T15:36:00Z</dcterms:modified>
</cp:coreProperties>
</file>